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Table S1. </w:t>
      </w:r>
    </w:p>
    <w:tbl>
      <w:tblPr>
        <w:tblW w:w="9994" w:type="dxa"/>
        <w:jc w:val="left"/>
        <w:tblInd w:w="-4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10"/>
        <w:gridCol w:w="704"/>
        <w:gridCol w:w="1840"/>
        <w:gridCol w:w="2379"/>
        <w:gridCol w:w="1975"/>
        <w:gridCol w:w="986"/>
      </w:tblGrid>
      <w:tr>
        <w:trPr>
          <w:trHeight w:val="270" w:hRule="atLeast"/>
        </w:trPr>
        <w:tc>
          <w:tcPr>
            <w:tcW w:w="21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Isolate or specimen</w:t>
            </w:r>
            <w:r>
              <w:rPr>
                <w:rFonts w:eastAsia="Times New Roman" w:cs="Arial" w:ascii="Arial" w:hAnsi="Arial"/>
                <w:bCs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Sexe</w:t>
            </w:r>
          </w:p>
        </w:tc>
        <w:tc>
          <w:tcPr>
            <w:tcW w:w="42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Origin</w:t>
            </w:r>
          </w:p>
        </w:tc>
        <w:tc>
          <w:tcPr>
            <w:tcW w:w="197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Date of isolation</w:t>
            </w:r>
          </w:p>
        </w:tc>
        <w:tc>
          <w:tcPr>
            <w:tcW w:w="9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MLVA-5 type</w:t>
            </w:r>
          </w:p>
        </w:tc>
      </w:tr>
      <w:tr>
        <w:trPr>
          <w:trHeight w:val="270" w:hRule="atLeast"/>
        </w:trPr>
        <w:tc>
          <w:tcPr>
            <w:tcW w:w="21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Country</w:t>
            </w:r>
            <w:r>
              <w:rPr>
                <w:rFonts w:eastAsia="Times New Roman" w:cs="Arial" w:ascii="Arial" w:hAnsi="Arial"/>
                <w:bCs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2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  <w:t>Source</w:t>
            </w:r>
          </w:p>
        </w:tc>
        <w:tc>
          <w:tcPr>
            <w:tcW w:w="197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</w:r>
          </w:p>
        </w:tc>
        <w:tc>
          <w:tcPr>
            <w:tcW w:w="9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fr-FR"/>
              </w:rPr>
            </w:r>
          </w:p>
        </w:tc>
      </w:tr>
      <w:tr>
        <w:trPr>
          <w:trHeight w:val="454" w:hRule="atLeast"/>
        </w:trPr>
        <w:tc>
          <w:tcPr>
            <w:tcW w:w="9994" w:type="dxa"/>
            <w:gridSpan w:val="6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i/>
                <w:i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16"/>
                <w:szCs w:val="16"/>
                <w:lang w:val="en-US" w:eastAsia="fr-FR"/>
              </w:rPr>
              <w:t>Group I: urogenital clincial isolates and corresponding specimens when they were studied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refE/Bour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fr-FR"/>
              </w:rPr>
              <w:t>c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8/12/198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8/11/198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4/07/198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31/03/199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2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peritoneal fluid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5/10/199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2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ntrauterine devic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9/11/199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9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7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2/03/199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1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6/09/199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24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9/01/199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6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0/03/199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8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2/05/199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9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7/05/199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31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peritoneal fluid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7/07/199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31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2/08/199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31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/08/199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36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/01/199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36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5/01/199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6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36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9/01/199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6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37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0/03/199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37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4/11/199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37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5/01/199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37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7/02/199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38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2/02/199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38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/11/199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39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6/11/199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39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8/06/199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39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6/05/199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4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9/05/199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40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5/06/199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40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2/08/199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41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9/09/199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42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5/10/199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43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8/11/199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6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44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/08/199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45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9/03/199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45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0/03/199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46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4/01/199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46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3/01/199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8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46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0/12/199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47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8/04/199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47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peritoneal fluid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9/04/199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47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4/05/199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48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0/04/199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49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7/06/199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50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9/07/199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53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30/08/199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9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53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3/12/199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54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2/04/199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55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0/02/199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57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/03/199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57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5/07/199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58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3/09/199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9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62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0/01/199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63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0/02/199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63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7/05/199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63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peritoneal fluid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4/06/199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4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65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ovary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2/06/199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65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6/06/199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5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66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5/03/199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66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14/03/199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66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27/03/199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7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77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8/11/200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9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78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9/03/200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78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9/04/200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79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/08/200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802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 xml:space="preserve"> (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0163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4/09/200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80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/11/200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81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9/12/200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9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82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/05/200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82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peritoneal fluid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7/06/200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84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6/03/20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856 (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096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5/09/20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85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0/09/20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5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858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 xml:space="preserve"> (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203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9/09/20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0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864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 xml:space="preserve"> (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737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/12/20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87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7/03/20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87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3/04/20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88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1/06/20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88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5/06/20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88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/07/20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5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89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9/10/20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900 (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6493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/11/20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90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9/11/20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9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90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/12/20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0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910 (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6877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6/01/20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919 (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7349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0/02/20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921 (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7350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0/02/20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8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 xml:space="preserve">924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3/03/20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 xml:space="preserve">925 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7/03/20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92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1/04/20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92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9/05/20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7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93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4/06/20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94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5/11/20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94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8/11/20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95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0/12/20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95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ronchial aspiratio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9/01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963 (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0643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1/03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8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96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/05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973 (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1369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3/06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980 (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1712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/07/20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98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9/07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985 (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1892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/08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9994" w:type="dxa"/>
            <w:gridSpan w:val="6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16"/>
                <w:szCs w:val="16"/>
                <w:lang w:eastAsia="fr-FR"/>
              </w:rPr>
              <w:t>Group II: concomitant urogenital isolates and specimens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39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fr-FR"/>
              </w:rPr>
              <w:t>d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 xml:space="preserve">, 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24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, 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/12/199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63, 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64, 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6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endometrium, cervix, 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6/03/199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357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perscript"/>
                <w:lang w:eastAsia="fr-FR"/>
              </w:rPr>
              <w:t>d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 xml:space="preserve">, 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358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35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cervix, peritoneal fluid, endometrium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8/12/199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392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, 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39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 xml:space="preserve">cervix, </w:t>
            </w: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peritoneal fluid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4/04/199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5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547, 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54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, 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0/05/199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641, 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64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, endometrium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8/06/199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874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 xml:space="preserve"> (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 xml:space="preserve">14705),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875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 xml:space="preserve"> (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706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 xml:space="preserve">peritoneal fluid,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30/03/20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9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3628, 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362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, urin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0/01/20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3831, 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383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, urin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5/02/20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3965, 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396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, urin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2/02/20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4328, 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432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, urin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9/03/20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4520, 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452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, urin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3/03/20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u w:val="single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u w:val="single"/>
                <w:lang w:eastAsia="fr-FR"/>
              </w:rPr>
              <w:t>24550</w:t>
            </w:r>
            <w:r>
              <w:rPr>
                <w:rFonts w:eastAsia="Times New Roman" w:cs="Arial" w:ascii="Arial" w:hAnsi="Arial"/>
                <w:sz w:val="16"/>
                <w:szCs w:val="16"/>
                <w:u w:val="single"/>
                <w:vertAlign w:val="superscript"/>
                <w:lang w:eastAsia="fr-FR"/>
              </w:rPr>
              <w:t>d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, 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455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u w:val="single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u w:val="single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u w:val="single"/>
                <w:lang w:eastAsia="fr-FR"/>
              </w:rPr>
              <w:t>2565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, urin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5/03/2010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8/06/20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4904, 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490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ine, 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1/04/20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4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5417, 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541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ine, 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4/06/20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6196, 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619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ine, 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6/08/20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3720, 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372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, urin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7/01/20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1</w:t>
            </w:r>
          </w:p>
        </w:tc>
      </w:tr>
      <w:tr>
        <w:trPr>
          <w:trHeight w:val="454" w:hRule="atLeast"/>
        </w:trPr>
        <w:tc>
          <w:tcPr>
            <w:tcW w:w="9994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i/>
                <w:sz w:val="16"/>
                <w:szCs w:val="16"/>
                <w:lang w:val="en-US" w:eastAsia="fr-FR"/>
              </w:rPr>
              <w:t>Group III: sequential urogenital isolates and specimens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55, 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9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, 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9/11/1990, 07/04/199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05, 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7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ethra, urethra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7/05/1991, 29/04/199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38, 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39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fr-FR"/>
              </w:rPr>
              <w:t>d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, 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5/11/1991, 13/12/199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79, 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33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, 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/06/1992, 15/12/199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325, 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52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, 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1/08/1992, 23/12/199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344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,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 xml:space="preserve"> 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48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, 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8/10/1992, 28/03/199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357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perscript"/>
                <w:lang w:eastAsia="fr-FR"/>
              </w:rPr>
              <w:t>d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,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6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 xml:space="preserve">cervix,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 xml:space="preserve">28/12/1992,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3/12/199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 xml:space="preserve">02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792, 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80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, 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/06/2004, 31/08/200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/>
                <w:sz w:val="16"/>
                <w:szCs w:val="16"/>
                <w:lang w:eastAsia="fr-FR"/>
              </w:rPr>
              <w:t xml:space="preserve"> 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863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 xml:space="preserve"> (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 xml:space="preserve">13681), 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918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 xml:space="preserve"> (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7268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fr-FR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 xml:space="preserve">cervix, 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fr-FR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4/12/2006,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eastAsia="fr-FR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fr-FR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2/02/20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909, 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913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fr-FR"/>
              </w:rPr>
              <w:t xml:space="preserve"> 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(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7097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, 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3/01/2008, 24/01/20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983, 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986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 xml:space="preserve"> (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1582)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, 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8/06/2009, 25/06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4550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fr-FR"/>
              </w:rPr>
              <w:t>d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, 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565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, 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5/03/2010, 28/06/20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9994" w:type="dxa"/>
            <w:gridSpan w:val="6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i/>
                <w:sz w:val="16"/>
                <w:szCs w:val="16"/>
                <w:lang w:val="en-US" w:eastAsia="fr-FR"/>
              </w:rPr>
              <w:t>Group IV: urogenital positive specimens before and after treatment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758, 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521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, 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4/04/2007, 01/06/20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4132, 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484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ine, urin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5/02/2010, 15/04/2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4326, 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516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, 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9/03/2010, 17/05/20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6549, 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835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, 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0/09/2010, 09/11/20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8933, 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378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, 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7/11/2010, 17/01/201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5</w:t>
            </w:r>
          </w:p>
        </w:tc>
      </w:tr>
      <w:tr>
        <w:trPr>
          <w:trHeight w:val="454" w:hRule="atLeast"/>
        </w:trPr>
        <w:tc>
          <w:tcPr>
            <w:tcW w:w="9994" w:type="dxa"/>
            <w:gridSpan w:val="6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16"/>
                <w:szCs w:val="16"/>
                <w:lang w:val="en-US" w:eastAsia="fr-FR"/>
              </w:rPr>
              <w:t>Group V: Swedish nvCT isolate and specimens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87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6/01/20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73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weden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in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/02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74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weden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in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/02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80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weden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in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3/02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85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weden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ine + 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4/02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85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weden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ine + 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5/02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90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weden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ine + 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4/02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96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weden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ine + 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9/02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99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weden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in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/02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01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weden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ine + 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2/02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03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weden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ine + cervix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2/02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22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weden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in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30/01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56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weden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in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6/02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66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weden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in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9/02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80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weden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in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1/02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96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weden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in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6/02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11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weden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in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8/02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667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53" w:leader="none"/>
              </w:tabs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weden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in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2/03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853" w:leader="none"/>
              </w:tabs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77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weden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in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4/03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978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weden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in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0/03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3143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weden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urin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2/03/20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</w:t>
            </w:r>
          </w:p>
        </w:tc>
      </w:tr>
      <w:tr>
        <w:trPr>
          <w:trHeight w:val="454" w:hRule="atLeast"/>
        </w:trPr>
        <w:tc>
          <w:tcPr>
            <w:tcW w:w="9994" w:type="dxa"/>
            <w:gridSpan w:val="6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i/>
                <w:i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i/>
                <w:sz w:val="16"/>
                <w:szCs w:val="16"/>
                <w:lang w:eastAsia="fr-FR"/>
              </w:rPr>
              <w:t>Group VI : anorectal isolates ans specimens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CV5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Paris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nus/rectum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1/06/200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CV31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Paris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nus/rectum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6/01/20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CV32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Paris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nus/rectum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5/03/20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SL5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Paris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nus/rectum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7/08/200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SL7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Paris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nus/rectum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9/06/20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I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b/>
                <w:sz w:val="16"/>
                <w:szCs w:val="16"/>
                <w:lang w:eastAsia="fr-FR"/>
              </w:rPr>
              <w:t>SL140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Paris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nus/rectum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0/12/200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626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Paris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nus/rectum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9/08/20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6512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Paris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nus/rectum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0/09/20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1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673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Paris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nus/rectum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8/09/20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  <w:tr>
        <w:trPr>
          <w:trHeight w:val="454" w:hRule="atLeast"/>
        </w:trPr>
        <w:tc>
          <w:tcPr>
            <w:tcW w:w="21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6561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nus/rectum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4/09/20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1</w:t>
            </w:r>
          </w:p>
        </w:tc>
      </w:tr>
      <w:tr>
        <w:trPr>
          <w:trHeight w:val="454" w:hRule="atLeast"/>
        </w:trPr>
        <w:tc>
          <w:tcPr>
            <w:tcW w:w="2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S</w:t>
            </w:r>
            <w:r>
              <w:rPr>
                <w:rFonts w:eastAsia="Times New Roman" w:cs="Arial" w:ascii="Arial" w:hAnsi="Arial"/>
                <w:sz w:val="16"/>
                <w:szCs w:val="16"/>
                <w:vertAlign w:val="subscript"/>
                <w:lang w:eastAsia="fr-FR"/>
              </w:rPr>
              <w:t>E</w:t>
            </w: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26838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F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Bordeaux, France</w:t>
            </w:r>
          </w:p>
        </w:tc>
        <w:tc>
          <w:tcPr>
            <w:tcW w:w="2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anus/rectum</w:t>
            </w:r>
          </w:p>
        </w:tc>
        <w:tc>
          <w:tcPr>
            <w:tcW w:w="1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05/10/2010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fr-FR"/>
              </w:rPr>
              <w:t>13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17" w:right="99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5:39:00Z</dcterms:created>
  <dc:creator>OLIVIA</dc:creator>
  <dc:description/>
  <cp:keywords/>
  <dc:language>en-US</dc:language>
  <cp:lastModifiedBy>OLIVIA</cp:lastModifiedBy>
  <cp:lastPrinted>2011-06-22T15:29:00Z</cp:lastPrinted>
  <dcterms:modified xsi:type="dcterms:W3CDTF">2012-01-20T08:30:00Z</dcterms:modified>
  <cp:revision>50</cp:revision>
  <dc:subject/>
  <dc:title/>
</cp:coreProperties>
</file>